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9FE" w:rsidRPr="00811A64" w:rsidRDefault="00674479" w:rsidP="002A1D73">
      <w:pPr>
        <w:rPr>
          <w:rFonts w:ascii="Times New Roman" w:eastAsia="맑은 고딕" w:hAnsi="Times New Roman" w:cs="Times New Roman"/>
          <w:b/>
        </w:rPr>
      </w:pPr>
      <w:r w:rsidRPr="00811A64">
        <w:rPr>
          <w:rFonts w:ascii="Times New Roman" w:eastAsia="맑은 고딕" w:hAnsi="Times New Roman" w:cs="Times New Roman" w:hint="eastAsia"/>
          <w:b/>
        </w:rPr>
        <w:t>S1 T</w:t>
      </w:r>
      <w:r w:rsidRPr="00811A64">
        <w:rPr>
          <w:rFonts w:ascii="Times New Roman" w:eastAsia="맑은 고딕" w:hAnsi="Times New Roman" w:cs="Times New Roman"/>
          <w:b/>
        </w:rPr>
        <w:t>able.</w:t>
      </w:r>
      <w:r w:rsidR="00331789" w:rsidRPr="00811A64">
        <w:rPr>
          <w:rFonts w:ascii="Times New Roman" w:eastAsia="맑은 고딕" w:hAnsi="Times New Roman" w:cs="Times New Roman"/>
          <w:b/>
        </w:rPr>
        <w:t xml:space="preserve"> </w:t>
      </w:r>
      <w:r w:rsidR="00331789" w:rsidRPr="00811A64">
        <w:rPr>
          <w:rFonts w:ascii="Times New Roman" w:eastAsia="맑은 고딕" w:hAnsi="Times New Roman" w:cs="Times New Roman" w:hint="eastAsia"/>
          <w:b/>
        </w:rPr>
        <w:t xml:space="preserve">The </w:t>
      </w:r>
      <w:r w:rsidR="00331789" w:rsidRPr="00811A64">
        <w:rPr>
          <w:rFonts w:ascii="Times New Roman" w:eastAsia="맑은 고딕" w:hAnsi="Times New Roman" w:cs="Times New Roman"/>
          <w:b/>
        </w:rPr>
        <w:t>quantification</w:t>
      </w:r>
      <w:r w:rsidR="00331789" w:rsidRPr="00811A64">
        <w:rPr>
          <w:rFonts w:ascii="Times New Roman" w:eastAsia="맑은 고딕" w:hAnsi="Times New Roman" w:cs="Times New Roman" w:hint="eastAsia"/>
          <w:b/>
        </w:rPr>
        <w:t xml:space="preserve"> of each </w:t>
      </w:r>
      <w:r w:rsidR="00331789" w:rsidRPr="00811A64">
        <w:rPr>
          <w:rFonts w:ascii="Times New Roman" w:eastAsia="맑은 고딕" w:hAnsi="Times New Roman" w:cs="Times New Roman"/>
          <w:b/>
        </w:rPr>
        <w:t>metabolite</w:t>
      </w:r>
      <w:r w:rsidR="00331789" w:rsidRPr="00811A64">
        <w:rPr>
          <w:rFonts w:ascii="Times New Roman" w:eastAsia="맑은 고딕" w:hAnsi="Times New Roman" w:cs="Times New Roman" w:hint="eastAsia"/>
          <w:b/>
        </w:rPr>
        <w:t xml:space="preserve"> (unit, mM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76"/>
        <w:gridCol w:w="1144"/>
        <w:gridCol w:w="1144"/>
        <w:gridCol w:w="1145"/>
        <w:gridCol w:w="1144"/>
        <w:gridCol w:w="1144"/>
        <w:gridCol w:w="1145"/>
      </w:tblGrid>
      <w:tr w:rsidR="00F90099" w:rsidRPr="00F90099" w:rsidTr="0014659A">
        <w:trPr>
          <w:trHeight w:val="340"/>
        </w:trPr>
        <w:tc>
          <w:tcPr>
            <w:tcW w:w="2376" w:type="dxa"/>
            <w:vMerge w:val="restart"/>
            <w:tcBorders>
              <w:left w:val="nil"/>
            </w:tcBorders>
            <w:vAlign w:val="center"/>
          </w:tcPr>
          <w:p w:rsidR="00F90099" w:rsidRPr="00811A64" w:rsidRDefault="00F9009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Metabolites</w:t>
            </w:r>
          </w:p>
        </w:tc>
        <w:tc>
          <w:tcPr>
            <w:tcW w:w="2288" w:type="dxa"/>
            <w:gridSpan w:val="2"/>
            <w:vAlign w:val="center"/>
          </w:tcPr>
          <w:p w:rsidR="00F90099" w:rsidRPr="00811A64" w:rsidRDefault="0033178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 xml:space="preserve">Healthy </w:t>
            </w:r>
            <w:r w:rsidR="00F90099"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Control</w:t>
            </w:r>
          </w:p>
        </w:tc>
        <w:tc>
          <w:tcPr>
            <w:tcW w:w="2289" w:type="dxa"/>
            <w:gridSpan w:val="2"/>
            <w:vAlign w:val="center"/>
          </w:tcPr>
          <w:p w:rsidR="00F90099" w:rsidRPr="00811A64" w:rsidRDefault="00F9009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MS</w:t>
            </w:r>
          </w:p>
        </w:tc>
        <w:tc>
          <w:tcPr>
            <w:tcW w:w="2289" w:type="dxa"/>
            <w:gridSpan w:val="2"/>
            <w:tcBorders>
              <w:right w:val="nil"/>
            </w:tcBorders>
            <w:vAlign w:val="center"/>
          </w:tcPr>
          <w:p w:rsidR="00F90099" w:rsidRPr="00811A64" w:rsidRDefault="00F9009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NMOSD</w:t>
            </w:r>
          </w:p>
        </w:tc>
      </w:tr>
      <w:tr w:rsidR="00F90099" w:rsidRPr="00F90099" w:rsidTr="0014659A">
        <w:trPr>
          <w:trHeight w:val="340"/>
        </w:trPr>
        <w:tc>
          <w:tcPr>
            <w:tcW w:w="2376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:rsidR="00F90099" w:rsidRPr="00811A64" w:rsidRDefault="00F9009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44" w:type="dxa"/>
            <w:tcBorders>
              <w:bottom w:val="double" w:sz="4" w:space="0" w:color="auto"/>
            </w:tcBorders>
            <w:vAlign w:val="center"/>
          </w:tcPr>
          <w:p w:rsidR="00F90099" w:rsidRPr="00811A64" w:rsidRDefault="00F9009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144" w:type="dxa"/>
            <w:tcBorders>
              <w:bottom w:val="double" w:sz="4" w:space="0" w:color="auto"/>
            </w:tcBorders>
            <w:vAlign w:val="center"/>
          </w:tcPr>
          <w:p w:rsidR="00F90099" w:rsidRPr="00811A64" w:rsidRDefault="00F9009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SD</w:t>
            </w:r>
            <w:r w:rsidR="002D5302">
              <w:rPr>
                <w:rFonts w:ascii="Times New Roman" w:eastAsia="맑은 고딕" w:hAnsi="Times New Roman" w:cs="Times New Roman"/>
                <w:b/>
                <w:sz w:val="22"/>
                <w:szCs w:val="22"/>
                <w:vertAlign w:val="superscript"/>
              </w:rPr>
              <w:t>*</w:t>
            </w:r>
            <w:r w:rsid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 xml:space="preserve"> </w:t>
            </w:r>
            <w:r w:rsidR="00331789"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(±)</w:t>
            </w:r>
          </w:p>
        </w:tc>
        <w:tc>
          <w:tcPr>
            <w:tcW w:w="1145" w:type="dxa"/>
            <w:tcBorders>
              <w:bottom w:val="double" w:sz="4" w:space="0" w:color="auto"/>
            </w:tcBorders>
            <w:vAlign w:val="center"/>
          </w:tcPr>
          <w:p w:rsidR="00F90099" w:rsidRPr="00811A64" w:rsidRDefault="00F9009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144" w:type="dxa"/>
            <w:tcBorders>
              <w:bottom w:val="double" w:sz="4" w:space="0" w:color="auto"/>
            </w:tcBorders>
            <w:vAlign w:val="center"/>
          </w:tcPr>
          <w:p w:rsidR="00F90099" w:rsidRPr="00811A64" w:rsidRDefault="00F9009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SD</w:t>
            </w:r>
            <w:r w:rsid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 xml:space="preserve"> </w:t>
            </w:r>
            <w:r w:rsidR="00331789"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(±)</w:t>
            </w:r>
          </w:p>
        </w:tc>
        <w:tc>
          <w:tcPr>
            <w:tcW w:w="1144" w:type="dxa"/>
            <w:tcBorders>
              <w:bottom w:val="double" w:sz="4" w:space="0" w:color="auto"/>
            </w:tcBorders>
            <w:vAlign w:val="center"/>
          </w:tcPr>
          <w:p w:rsidR="00F90099" w:rsidRPr="00811A64" w:rsidRDefault="00F9009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mean</w:t>
            </w:r>
          </w:p>
        </w:tc>
        <w:tc>
          <w:tcPr>
            <w:tcW w:w="1145" w:type="dxa"/>
            <w:tcBorders>
              <w:bottom w:val="double" w:sz="4" w:space="0" w:color="auto"/>
              <w:right w:val="nil"/>
            </w:tcBorders>
            <w:vAlign w:val="center"/>
          </w:tcPr>
          <w:p w:rsidR="00F90099" w:rsidRPr="00811A64" w:rsidRDefault="00F90099" w:rsidP="003A674C">
            <w:pPr>
              <w:jc w:val="center"/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SD</w:t>
            </w:r>
            <w:r w:rsid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 xml:space="preserve"> </w:t>
            </w:r>
            <w:r w:rsidR="00331789" w:rsidRPr="00811A64">
              <w:rPr>
                <w:rFonts w:ascii="Times New Roman" w:eastAsia="맑은 고딕" w:hAnsi="Times New Roman" w:cs="Times New Roman"/>
                <w:b/>
                <w:sz w:val="22"/>
                <w:szCs w:val="22"/>
              </w:rPr>
              <w:t>(±)</w:t>
            </w:r>
          </w:p>
        </w:tc>
      </w:tr>
      <w:tr w:rsidR="00F90099" w:rsidRPr="00F90099" w:rsidTr="0014659A">
        <w:trPr>
          <w:trHeight w:val="371"/>
        </w:trPr>
        <w:tc>
          <w:tcPr>
            <w:tcW w:w="2376" w:type="dxa"/>
            <w:tcBorders>
              <w:top w:val="double" w:sz="4" w:space="0" w:color="auto"/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2-hydroxybutyrate</w:t>
            </w:r>
          </w:p>
        </w:tc>
        <w:tc>
          <w:tcPr>
            <w:tcW w:w="1144" w:type="dxa"/>
            <w:tcBorders>
              <w:top w:val="double" w:sz="4" w:space="0" w:color="auto"/>
            </w:tcBorders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420</w:t>
            </w:r>
          </w:p>
        </w:tc>
        <w:tc>
          <w:tcPr>
            <w:tcW w:w="1144" w:type="dxa"/>
            <w:tcBorders>
              <w:top w:val="double" w:sz="4" w:space="0" w:color="auto"/>
            </w:tcBorders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86</w:t>
            </w:r>
          </w:p>
        </w:tc>
        <w:tc>
          <w:tcPr>
            <w:tcW w:w="1145" w:type="dxa"/>
            <w:tcBorders>
              <w:top w:val="double" w:sz="4" w:space="0" w:color="auto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44</w:t>
            </w:r>
          </w:p>
        </w:tc>
        <w:tc>
          <w:tcPr>
            <w:tcW w:w="1144" w:type="dxa"/>
            <w:tcBorders>
              <w:top w:val="double" w:sz="4" w:space="0" w:color="auto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204</w:t>
            </w:r>
          </w:p>
        </w:tc>
        <w:tc>
          <w:tcPr>
            <w:tcW w:w="1144" w:type="dxa"/>
            <w:tcBorders>
              <w:top w:val="double" w:sz="4" w:space="0" w:color="auto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718</w:t>
            </w:r>
          </w:p>
        </w:tc>
        <w:tc>
          <w:tcPr>
            <w:tcW w:w="1145" w:type="dxa"/>
            <w:tcBorders>
              <w:top w:val="double" w:sz="4" w:space="0" w:color="auto"/>
              <w:right w:val="nil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373</w:t>
            </w:r>
          </w:p>
        </w:tc>
      </w:tr>
      <w:tr w:rsidR="00F90099" w:rsidRPr="00F90099" w:rsidTr="0014659A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2-hydroxyisovalerate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44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06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44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53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2</w:t>
            </w:r>
          </w:p>
        </w:tc>
      </w:tr>
      <w:tr w:rsidR="00F90099" w:rsidRPr="00F90099" w:rsidTr="0014659A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3-hydroxybutyrate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57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0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61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3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62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1</w:t>
            </w:r>
          </w:p>
        </w:tc>
      </w:tr>
      <w:tr w:rsidR="00F90099" w:rsidRPr="00F90099" w:rsidTr="0014659A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3-hydroxyisobutyrate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72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6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74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6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76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9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3-hydroxyisovalerate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38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04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35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4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46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5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acetate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2993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33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2626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65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2563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396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acetoacetate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33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06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46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48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51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3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acetone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1112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364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1868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864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2135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627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alanine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408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51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381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10</w:t>
            </w:r>
          </w:p>
        </w:tc>
        <w:tc>
          <w:tcPr>
            <w:tcW w:w="1144" w:type="dxa"/>
            <w:vAlign w:val="center"/>
          </w:tcPr>
          <w:p w:rsidR="00F90099" w:rsidRPr="00811A64" w:rsidRDefault="003A442B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45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3A442B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409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choline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1</w:t>
            </w:r>
          </w:p>
        </w:tc>
        <w:tc>
          <w:tcPr>
            <w:tcW w:w="1144" w:type="dxa"/>
            <w:vAlign w:val="center"/>
          </w:tcPr>
          <w:p w:rsidR="00F90099" w:rsidRPr="00811A64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03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5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3</w:t>
            </w:r>
          </w:p>
        </w:tc>
        <w:tc>
          <w:tcPr>
            <w:tcW w:w="1144" w:type="dxa"/>
            <w:vAlign w:val="center"/>
          </w:tcPr>
          <w:p w:rsidR="00F90099" w:rsidRPr="00811A64" w:rsidRDefault="003A442B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8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3A442B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5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citrat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4352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32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3451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969</w:t>
            </w:r>
          </w:p>
        </w:tc>
        <w:tc>
          <w:tcPr>
            <w:tcW w:w="1144" w:type="dxa"/>
            <w:vAlign w:val="center"/>
          </w:tcPr>
          <w:p w:rsidR="00F90099" w:rsidRPr="00811A64" w:rsidRDefault="003A442B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4698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3A442B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1218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creatin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41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60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13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26</w:t>
            </w:r>
          </w:p>
        </w:tc>
        <w:tc>
          <w:tcPr>
            <w:tcW w:w="1144" w:type="dxa"/>
            <w:vAlign w:val="center"/>
          </w:tcPr>
          <w:p w:rsidR="00F90099" w:rsidRPr="00811A64" w:rsidRDefault="003A442B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31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3A442B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21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creatinin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39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7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10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92</w:t>
            </w:r>
          </w:p>
        </w:tc>
        <w:tc>
          <w:tcPr>
            <w:tcW w:w="1144" w:type="dxa"/>
            <w:vAlign w:val="center"/>
          </w:tcPr>
          <w:p w:rsidR="00F90099" w:rsidRPr="00811A64" w:rsidRDefault="003A442B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35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3A442B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08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dimethyl sulfon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72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2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95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44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74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9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ethanol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27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54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99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303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202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227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fructos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65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02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33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61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17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56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format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449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61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30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01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76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97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F9009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glucos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4.568</w:t>
            </w:r>
            <w:r w:rsidR="00CF0E3F"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2540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4.0432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6704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4.1501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9873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glutamin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3291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226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3203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555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3434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616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hisitidin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81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0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71</w:t>
            </w:r>
          </w:p>
        </w:tc>
        <w:tc>
          <w:tcPr>
            <w:tcW w:w="1144" w:type="dxa"/>
            <w:vAlign w:val="center"/>
          </w:tcPr>
          <w:p w:rsidR="00CF0E3F" w:rsidRPr="00811A64" w:rsidRDefault="00CF0E3F" w:rsidP="00CF0E3F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4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77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4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isobutyrat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86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9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88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9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91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3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isoleucin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79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3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85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30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12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56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lactat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1.8832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1715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1.8521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3670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2.4513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9397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leucin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32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0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33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41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61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65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methanol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730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85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641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213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631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413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myo-inositol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1651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66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1548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346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1569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272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phenylalanin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09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2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07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3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25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35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propylene glyco</w:t>
            </w:r>
            <w:r w:rsidR="00CF0E3F"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l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73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04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49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8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65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76</w:t>
            </w:r>
          </w:p>
        </w:tc>
        <w:bookmarkStart w:id="0" w:name="_GoBack"/>
        <w:bookmarkEnd w:id="0"/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pyroglutamat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332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30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454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265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443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045FD9" w:rsidRPr="00811A64" w:rsidRDefault="00045FD9" w:rsidP="00045FD9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35</w:t>
            </w:r>
          </w:p>
        </w:tc>
      </w:tr>
      <w:tr w:rsidR="00F90099" w:rsidRPr="00F90099" w:rsidTr="00811A64">
        <w:trPr>
          <w:trHeight w:val="371"/>
        </w:trPr>
        <w:tc>
          <w:tcPr>
            <w:tcW w:w="2376" w:type="dxa"/>
            <w:tcBorders>
              <w:left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pyruvate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85</w:t>
            </w:r>
          </w:p>
        </w:tc>
        <w:tc>
          <w:tcPr>
            <w:tcW w:w="1144" w:type="dxa"/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3</w:t>
            </w:r>
          </w:p>
        </w:tc>
        <w:tc>
          <w:tcPr>
            <w:tcW w:w="1145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93</w:t>
            </w:r>
          </w:p>
        </w:tc>
        <w:tc>
          <w:tcPr>
            <w:tcW w:w="1144" w:type="dxa"/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46</w:t>
            </w:r>
          </w:p>
        </w:tc>
        <w:tc>
          <w:tcPr>
            <w:tcW w:w="1144" w:type="dxa"/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03</w:t>
            </w:r>
          </w:p>
        </w:tc>
        <w:tc>
          <w:tcPr>
            <w:tcW w:w="1145" w:type="dxa"/>
            <w:tcBorders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55</w:t>
            </w:r>
          </w:p>
        </w:tc>
      </w:tr>
      <w:tr w:rsidR="00F90099" w:rsidRPr="00F90099" w:rsidTr="002D5302">
        <w:trPr>
          <w:trHeight w:val="371"/>
        </w:trPr>
        <w:tc>
          <w:tcPr>
            <w:tcW w:w="2376" w:type="dxa"/>
            <w:tcBorders>
              <w:left w:val="nil"/>
              <w:bottom w:val="single" w:sz="4" w:space="0" w:color="auto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tyrosine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07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13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09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23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23</w:t>
            </w:r>
          </w:p>
        </w:tc>
        <w:tc>
          <w:tcPr>
            <w:tcW w:w="1145" w:type="dxa"/>
            <w:tcBorders>
              <w:bottom w:val="single" w:sz="4" w:space="0" w:color="auto"/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32</w:t>
            </w:r>
          </w:p>
        </w:tc>
      </w:tr>
      <w:tr w:rsidR="00F90099" w:rsidRPr="00F90099" w:rsidTr="002D5302">
        <w:trPr>
          <w:trHeight w:val="371"/>
        </w:trPr>
        <w:tc>
          <w:tcPr>
            <w:tcW w:w="2376" w:type="dxa"/>
            <w:tcBorders>
              <w:left w:val="nil"/>
              <w:bottom w:val="nil"/>
            </w:tcBorders>
            <w:vAlign w:val="center"/>
          </w:tcPr>
          <w:p w:rsidR="00F90099" w:rsidRPr="00F52358" w:rsidRDefault="004C6E3D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F52358">
              <w:rPr>
                <w:rFonts w:ascii="Times New Roman" w:eastAsia="맑은 고딕" w:hAnsi="Times New Roman" w:cs="Times New Roman"/>
                <w:sz w:val="22"/>
                <w:szCs w:val="22"/>
              </w:rPr>
              <w:t>valine</w:t>
            </w:r>
          </w:p>
        </w:tc>
        <w:tc>
          <w:tcPr>
            <w:tcW w:w="1144" w:type="dxa"/>
            <w:tcBorders>
              <w:bottom w:val="nil"/>
            </w:tcBorders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83</w:t>
            </w:r>
          </w:p>
        </w:tc>
        <w:tc>
          <w:tcPr>
            <w:tcW w:w="1144" w:type="dxa"/>
            <w:tcBorders>
              <w:bottom w:val="nil"/>
            </w:tcBorders>
            <w:vAlign w:val="center"/>
          </w:tcPr>
          <w:p w:rsidR="00F90099" w:rsidRPr="00811A64" w:rsidRDefault="003A674C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33</w:t>
            </w:r>
          </w:p>
        </w:tc>
        <w:tc>
          <w:tcPr>
            <w:tcW w:w="1145" w:type="dxa"/>
            <w:tcBorders>
              <w:bottom w:val="nil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84</w:t>
            </w:r>
          </w:p>
        </w:tc>
        <w:tc>
          <w:tcPr>
            <w:tcW w:w="1144" w:type="dxa"/>
            <w:tcBorders>
              <w:bottom w:val="nil"/>
            </w:tcBorders>
            <w:vAlign w:val="center"/>
          </w:tcPr>
          <w:p w:rsidR="00F90099" w:rsidRPr="00811A64" w:rsidRDefault="00CF0E3F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060</w:t>
            </w:r>
          </w:p>
        </w:tc>
        <w:tc>
          <w:tcPr>
            <w:tcW w:w="1144" w:type="dxa"/>
            <w:tcBorders>
              <w:bottom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237</w:t>
            </w:r>
          </w:p>
        </w:tc>
        <w:tc>
          <w:tcPr>
            <w:tcW w:w="1145" w:type="dxa"/>
            <w:tcBorders>
              <w:bottom w:val="nil"/>
              <w:right w:val="nil"/>
            </w:tcBorders>
            <w:vAlign w:val="center"/>
          </w:tcPr>
          <w:p w:rsidR="00F90099" w:rsidRPr="00811A64" w:rsidRDefault="00045FD9" w:rsidP="003A674C">
            <w:pPr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811A64">
              <w:rPr>
                <w:rFonts w:ascii="Times New Roman" w:eastAsia="맑은 고딕" w:hAnsi="Times New Roman" w:cs="Times New Roman"/>
                <w:sz w:val="22"/>
                <w:szCs w:val="22"/>
              </w:rPr>
              <w:t>0.0120</w:t>
            </w:r>
          </w:p>
        </w:tc>
      </w:tr>
    </w:tbl>
    <w:p w:rsidR="002A1D73" w:rsidRPr="002D5302" w:rsidRDefault="002D5302" w:rsidP="00811A64">
      <w:pPr>
        <w:tabs>
          <w:tab w:val="left" w:pos="5475"/>
        </w:tabs>
        <w:spacing w:line="480" w:lineRule="auto"/>
        <w:rPr>
          <w:rFonts w:ascii="Times New Roman" w:hAnsi="Times New Roman" w:cs="Times New Roman"/>
          <w:vertAlign w:val="superscript"/>
        </w:rPr>
      </w:pPr>
      <w:r w:rsidRPr="002D5302">
        <w:rPr>
          <w:rFonts w:ascii="Times New Roman" w:hAnsi="Times New Roman" w:cs="Times New Roman"/>
          <w:vertAlign w:val="superscript"/>
        </w:rPr>
        <w:t>*</w:t>
      </w:r>
      <w:r w:rsidR="00DD63C0">
        <w:rPr>
          <w:rFonts w:ascii="Times New Roman" w:hAnsi="Times New Roman" w:cs="Times New Roman"/>
        </w:rPr>
        <w:t xml:space="preserve">SD, </w:t>
      </w:r>
      <w:r>
        <w:rPr>
          <w:rFonts w:ascii="Times New Roman" w:hAnsi="Times New Roman" w:cs="Times New Roman"/>
        </w:rPr>
        <w:t>standard deviation</w:t>
      </w:r>
    </w:p>
    <w:sectPr w:rsidR="002A1D73" w:rsidRPr="002D53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1992" w:rsidRDefault="006F1992" w:rsidP="000B6395">
      <w:r>
        <w:separator/>
      </w:r>
    </w:p>
  </w:endnote>
  <w:endnote w:type="continuationSeparator" w:id="0">
    <w:p w:rsidR="006F1992" w:rsidRDefault="006F1992" w:rsidP="000B6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1992" w:rsidRDefault="006F1992" w:rsidP="000B6395">
      <w:r>
        <w:separator/>
      </w:r>
    </w:p>
  </w:footnote>
  <w:footnote w:type="continuationSeparator" w:id="0">
    <w:p w:rsidR="006F1992" w:rsidRDefault="006F1992" w:rsidP="000B6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D1A"/>
    <w:rsid w:val="00026981"/>
    <w:rsid w:val="00045FD9"/>
    <w:rsid w:val="000527B4"/>
    <w:rsid w:val="00060A29"/>
    <w:rsid w:val="00064C3E"/>
    <w:rsid w:val="0009548F"/>
    <w:rsid w:val="000A0655"/>
    <w:rsid w:val="000B231F"/>
    <w:rsid w:val="000B6395"/>
    <w:rsid w:val="000C78C4"/>
    <w:rsid w:val="001110CE"/>
    <w:rsid w:val="0012645D"/>
    <w:rsid w:val="0014659A"/>
    <w:rsid w:val="0020100E"/>
    <w:rsid w:val="00231FD1"/>
    <w:rsid w:val="00280F48"/>
    <w:rsid w:val="00291F46"/>
    <w:rsid w:val="00294A84"/>
    <w:rsid w:val="002A1D73"/>
    <w:rsid w:val="002A2ED5"/>
    <w:rsid w:val="002A4CB4"/>
    <w:rsid w:val="002A5246"/>
    <w:rsid w:val="002C43D7"/>
    <w:rsid w:val="002C52C7"/>
    <w:rsid w:val="002D5302"/>
    <w:rsid w:val="002F3F75"/>
    <w:rsid w:val="003115B8"/>
    <w:rsid w:val="00331789"/>
    <w:rsid w:val="003521B9"/>
    <w:rsid w:val="00387F15"/>
    <w:rsid w:val="003A442B"/>
    <w:rsid w:val="003A674C"/>
    <w:rsid w:val="003B4654"/>
    <w:rsid w:val="003D40BC"/>
    <w:rsid w:val="003F13E9"/>
    <w:rsid w:val="003F398E"/>
    <w:rsid w:val="004041BC"/>
    <w:rsid w:val="00497F0A"/>
    <w:rsid w:val="004A042B"/>
    <w:rsid w:val="004A256A"/>
    <w:rsid w:val="004C6E3D"/>
    <w:rsid w:val="004D00ED"/>
    <w:rsid w:val="00515EC2"/>
    <w:rsid w:val="005502D0"/>
    <w:rsid w:val="00553842"/>
    <w:rsid w:val="00556049"/>
    <w:rsid w:val="005659A2"/>
    <w:rsid w:val="00577847"/>
    <w:rsid w:val="00586DB7"/>
    <w:rsid w:val="00592B69"/>
    <w:rsid w:val="005A1F8E"/>
    <w:rsid w:val="005D068C"/>
    <w:rsid w:val="005D6558"/>
    <w:rsid w:val="005D69AC"/>
    <w:rsid w:val="00617949"/>
    <w:rsid w:val="00626E6D"/>
    <w:rsid w:val="00653ECC"/>
    <w:rsid w:val="00665512"/>
    <w:rsid w:val="00674479"/>
    <w:rsid w:val="006813FB"/>
    <w:rsid w:val="006849FE"/>
    <w:rsid w:val="00691A4A"/>
    <w:rsid w:val="006B3851"/>
    <w:rsid w:val="006F1992"/>
    <w:rsid w:val="00730CC9"/>
    <w:rsid w:val="00750D1A"/>
    <w:rsid w:val="00780EB3"/>
    <w:rsid w:val="00781D86"/>
    <w:rsid w:val="007B7E15"/>
    <w:rsid w:val="007E4717"/>
    <w:rsid w:val="007F2D81"/>
    <w:rsid w:val="008012F5"/>
    <w:rsid w:val="00804446"/>
    <w:rsid w:val="00805500"/>
    <w:rsid w:val="00811A64"/>
    <w:rsid w:val="00827808"/>
    <w:rsid w:val="008616D1"/>
    <w:rsid w:val="008F67A3"/>
    <w:rsid w:val="009140AC"/>
    <w:rsid w:val="009264DA"/>
    <w:rsid w:val="0094206A"/>
    <w:rsid w:val="00947FED"/>
    <w:rsid w:val="00992AD1"/>
    <w:rsid w:val="009935D8"/>
    <w:rsid w:val="009A4AC4"/>
    <w:rsid w:val="009B64E7"/>
    <w:rsid w:val="009B7AD4"/>
    <w:rsid w:val="009E5807"/>
    <w:rsid w:val="00A25661"/>
    <w:rsid w:val="00A33432"/>
    <w:rsid w:val="00A81CD3"/>
    <w:rsid w:val="00A8695C"/>
    <w:rsid w:val="00AB1BEB"/>
    <w:rsid w:val="00AC03EF"/>
    <w:rsid w:val="00AF46E7"/>
    <w:rsid w:val="00AF4B30"/>
    <w:rsid w:val="00AF6DE5"/>
    <w:rsid w:val="00B1614D"/>
    <w:rsid w:val="00B44075"/>
    <w:rsid w:val="00B51F16"/>
    <w:rsid w:val="00B67F19"/>
    <w:rsid w:val="00B74C58"/>
    <w:rsid w:val="00B849A7"/>
    <w:rsid w:val="00BD46A9"/>
    <w:rsid w:val="00BD47A3"/>
    <w:rsid w:val="00BF39D0"/>
    <w:rsid w:val="00BF4B5B"/>
    <w:rsid w:val="00C17572"/>
    <w:rsid w:val="00C3681D"/>
    <w:rsid w:val="00C601AC"/>
    <w:rsid w:val="00C65219"/>
    <w:rsid w:val="00CA6E66"/>
    <w:rsid w:val="00CB1A35"/>
    <w:rsid w:val="00CC674F"/>
    <w:rsid w:val="00CF0E3F"/>
    <w:rsid w:val="00D41F2D"/>
    <w:rsid w:val="00D4742F"/>
    <w:rsid w:val="00D558D1"/>
    <w:rsid w:val="00D601F0"/>
    <w:rsid w:val="00DB1793"/>
    <w:rsid w:val="00DB5905"/>
    <w:rsid w:val="00DC7EF4"/>
    <w:rsid w:val="00DD63C0"/>
    <w:rsid w:val="00DF770A"/>
    <w:rsid w:val="00E13E04"/>
    <w:rsid w:val="00E33C4E"/>
    <w:rsid w:val="00E467BB"/>
    <w:rsid w:val="00E564FA"/>
    <w:rsid w:val="00E56A10"/>
    <w:rsid w:val="00E610E3"/>
    <w:rsid w:val="00E679AB"/>
    <w:rsid w:val="00E95B34"/>
    <w:rsid w:val="00EA2250"/>
    <w:rsid w:val="00EB30C7"/>
    <w:rsid w:val="00F24E4E"/>
    <w:rsid w:val="00F35820"/>
    <w:rsid w:val="00F4552C"/>
    <w:rsid w:val="00F503A8"/>
    <w:rsid w:val="00F52358"/>
    <w:rsid w:val="00F90099"/>
    <w:rsid w:val="00FA46B4"/>
    <w:rsid w:val="00FA6393"/>
    <w:rsid w:val="00FB794A"/>
    <w:rsid w:val="00FD0948"/>
    <w:rsid w:val="00FD5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14A0C5-2F5E-401F-B3D7-0AA08513F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0D1A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81D86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a4">
    <w:name w:val="header"/>
    <w:basedOn w:val="a"/>
    <w:link w:val="Char"/>
    <w:uiPriority w:val="99"/>
    <w:unhideWhenUsed/>
    <w:rsid w:val="000B63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6395"/>
    <w:rPr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0B63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6395"/>
    <w:rPr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9B64E7"/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B64E7"/>
    <w:rPr>
      <w:rFonts w:ascii="굴림" w:eastAsia="굴림"/>
      <w:kern w:val="0"/>
      <w:sz w:val="18"/>
      <w:szCs w:val="18"/>
    </w:rPr>
  </w:style>
  <w:style w:type="table" w:styleId="a7">
    <w:name w:val="Table Grid"/>
    <w:basedOn w:val="a1"/>
    <w:uiPriority w:val="39"/>
    <w:rsid w:val="00F90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9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J_KHH</dc:creator>
  <cp:lastModifiedBy>user</cp:lastModifiedBy>
  <cp:revision>2</cp:revision>
  <dcterms:created xsi:type="dcterms:W3CDTF">2017-03-12T17:40:00Z</dcterms:created>
  <dcterms:modified xsi:type="dcterms:W3CDTF">2017-03-12T17:40:00Z</dcterms:modified>
</cp:coreProperties>
</file>